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: Summary of vesicle/organelle motility measurements from axonal neurites using our </w:t>
      </w:r>
      <w:r>
        <w:rPr/>
        <w:t>custom single particle tracking software program</w:t>
      </w:r>
    </w:p>
    <w:tbl>
      <w:tblPr>
        <w:tblW w:w="14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004"/>
        <w:gridCol w:w="1080"/>
        <w:gridCol w:w="990"/>
        <w:gridCol w:w="990"/>
        <w:gridCol w:w="1080"/>
        <w:gridCol w:w="1080"/>
        <w:gridCol w:w="990"/>
        <w:gridCol w:w="1170"/>
        <w:gridCol w:w="1170"/>
        <w:gridCol w:w="1170"/>
        <w:gridCol w:w="1170"/>
        <w:gridCol w:w="1170"/>
      </w:tblGrid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PP-YFP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NF-GFP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YNT-GFP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YNB-GFP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TFR-GFP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tabs>
                <w:tab w:val="clear" w:pos="720"/>
                <w:tab w:val="left" w:pos="559" w:leader="none"/>
              </w:tabs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ITO-GFP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otal number of vesicl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8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ationary vesicl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8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6.6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(45.7%)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11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2.5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5.4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69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5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(58.9%)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7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6.4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8.2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45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75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75.0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41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8.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77.7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5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terograde vesicl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8.1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(9.7%)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5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7.2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35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.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8%) 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9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=0.010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.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2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1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.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7.9%) 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10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=0.044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.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.6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64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trograde vesicl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1.1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2.3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46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1.7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4%) 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18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0.032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7.5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8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.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2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1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7.4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.9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81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3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85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versing vesicl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4.2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2.3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7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9.8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2.9%) 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2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=0.005</w:t>
            </w:r>
            <w:r>
              <w:rPr>
                <w:b/>
                <w:vertAlign w:val="superscript"/>
              </w:rPr>
              <w:t>#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8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(28.8%)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56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8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3.5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37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6.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1.2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44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3.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6.5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69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terograde duration weighted segmental velocity (mean±SEM; μm/sec.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31±0.08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44 segm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86±0.09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3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15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6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68±0.07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952±0.09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N = 420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1.068E-6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875±0.06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20±0.05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5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4.232E-4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6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591±0.08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51±0.07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3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3.484E-6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4.6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22±0.07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72±0.05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6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72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25±0.05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88±0.06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6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1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623)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trograde duration-weighted segmental velocity (mean ±SEM; μm/sec.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55±0.07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65 segm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55±0.07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6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998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70±0.08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980±0.09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88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1.092E-7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68±0.06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00±0.11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5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5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7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507±0.07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65±0.03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4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6.043E-7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5.7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27±0.09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65±0.07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41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4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20±0.06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89±0.06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0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6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49)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terograde segmental pause frequency (mean±SEM; pause/sec.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32±0.04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 114 Pau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5±0.00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62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99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8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7±0.00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9±0.00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96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0±0.01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11±0.01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6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9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14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9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64±0.02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57±0.01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47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4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5±0.01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49±0.00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14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98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7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66±0.01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61±0.01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67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45)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trograde segmental pause frequency (mean ±SEM; pause/sec.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02±0.01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5 Pau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70±0.05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5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14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93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5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95±0.00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2±0.00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0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7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12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3.8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19±0.01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10±0.01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46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99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94±0.05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24±0.00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38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44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6.5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09±0.01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62±0.01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15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92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8±0.01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83±0.01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73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99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37)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terograde pause duration (mean ±SEM; sec.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68±0.02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4 Pau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23±0.02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30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32±0.01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36±0.01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8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84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2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31±0.02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98±0.02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3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98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9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30±0.18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86±0.03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6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75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28±0.03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97±0.03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76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15±0.04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52±0.03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9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58)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trograde pause duration (mean ± SEM; sec.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88±0.02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5 Pau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39±0.02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5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87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58±0.01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11±0.01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5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96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8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05±0.02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29±0.02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8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8.340E-4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0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97±0.15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26±0.02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34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24±0.03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97±0.01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26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3.6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69±0.03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05±0.03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44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13)</w:t>
            </w:r>
          </w:p>
        </w:tc>
      </w:tr>
    </w:tbl>
    <w:p>
      <w:pPr>
        <w:pStyle w:val="Normal"/>
        <w:rPr/>
      </w:pPr>
      <w:r>
        <w:rPr/>
        <w:t xml:space="preserve">*Significance &lt;0.05, **significance &lt;0.01, ***significance &lt;0.001. </w:t>
      </w:r>
    </w:p>
    <w:p>
      <w:pPr>
        <w:pStyle w:val="Normal"/>
        <w:rPr/>
      </w:pPr>
      <w:r>
        <w:rPr/>
        <w:t xml:space="preserve">Significance of cargo population determined by Student’s two-tailed t-test. </w:t>
      </w:r>
    </w:p>
    <w:p>
      <w:pPr>
        <w:pStyle w:val="Normal"/>
        <w:rPr/>
      </w:pPr>
      <w:r>
        <w:rPr/>
        <w:t xml:space="preserve">Significance of duration-weighted segmental velocity determined by Wilcoxon-Mann-Whitney rank sum test after Andersen-Darling test confirmed this data followed non normal distributions. </w:t>
      </w:r>
    </w:p>
    <w:p>
      <w:pPr>
        <w:pStyle w:val="Normal"/>
        <w:rPr/>
      </w:pPr>
      <w:r>
        <w:rPr/>
        <w:t xml:space="preserve">Significance of segmental pause frequency determined by Student’s two-tailed t-test. </w:t>
      </w:r>
    </w:p>
    <w:p>
      <w:pPr>
        <w:pStyle w:val="Normal"/>
        <w:rPr/>
      </w:pPr>
      <w:r>
        <w:rPr/>
        <w:t xml:space="preserve">Significance of pause duration determined by Student’s two-tailed t-test. </w:t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Significance &lt;0.05. </w:t>
      </w:r>
      <w:r>
        <w:rPr>
          <w:vertAlign w:val="superscript"/>
        </w:rPr>
        <w:t>##</w:t>
      </w:r>
      <w:r>
        <w:rPr/>
        <w:t xml:space="preserve">Significance &lt;0.01, </w:t>
      </w:r>
      <w:r>
        <w:rPr>
          <w:vertAlign w:val="superscript"/>
        </w:rPr>
        <w:t>###</w:t>
      </w:r>
      <w:r>
        <w:rPr/>
        <w:t>Significance &lt;0.001 as determined by Bonferroni test for multiple comparisons.</w:t>
      </w:r>
    </w:p>
    <w:p>
      <w:pPr>
        <w:pStyle w:val="Normal"/>
        <w:rPr/>
      </w:pPr>
      <w:r>
        <w:rPr/>
        <w:t xml:space="preserve">Effect size determined by Cohen’s D (d) as calculated by the mean difference and pooled standard deviation of two independent sample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45:00Z</dcterms:created>
  <dc:creator>Gary</dc:creator>
  <dc:description/>
  <cp:keywords/>
  <dc:language>en-US</dc:language>
  <cp:lastModifiedBy>Gary</cp:lastModifiedBy>
  <dcterms:modified xsi:type="dcterms:W3CDTF">2014-04-24T03:45:00Z</dcterms:modified>
  <cp:revision>2</cp:revision>
  <dc:subject/>
  <dc:title/>
</cp:coreProperties>
</file>